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0A9A" w:rsidRPr="00A959CA" w:rsidRDefault="00400A9A" w:rsidP="00400A9A">
      <w:pPr>
        <w:pStyle w:val="Heading2"/>
        <w:spacing w:before="0" w:line="36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bookmarkStart w:id="0" w:name="_Toc471745988"/>
      <w:bookmarkStart w:id="1" w:name="_GoBack"/>
      <w:bookmarkEnd w:id="1"/>
      <w:r w:rsidRPr="00A959CA">
        <w:rPr>
          <w:rFonts w:ascii="Times New Roman" w:hAnsi="Times New Roman" w:cs="Times New Roman"/>
          <w:color w:val="000000" w:themeColor="text1"/>
          <w:sz w:val="28"/>
          <w:szCs w:val="28"/>
        </w:rPr>
        <w:t>Questionnaire</w:t>
      </w:r>
      <w:bookmarkEnd w:id="0"/>
      <w:r>
        <w:rPr>
          <w:rFonts w:ascii="Times New Roman" w:hAnsi="Times New Roman" w:cs="Times New Roman"/>
          <w:color w:val="000000" w:themeColor="text1"/>
          <w:sz w:val="28"/>
          <w:szCs w:val="28"/>
        </w:rPr>
        <w:t>s</w:t>
      </w:r>
    </w:p>
    <w:p w:rsidR="00400A9A" w:rsidRPr="00E43457" w:rsidRDefault="00400A9A" w:rsidP="00400A9A">
      <w:pPr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eastAsiaTheme="minorHAnsi" w:hAnsi="Times New Roman" w:cs="Times New Roman"/>
          <w:sz w:val="24"/>
          <w:szCs w:val="24"/>
        </w:rPr>
        <w:t xml:space="preserve">01 </w:t>
      </w:r>
      <w:r w:rsidRPr="00E43457">
        <w:rPr>
          <w:rFonts w:ascii="Times New Roman" w:eastAsiaTheme="minorHAnsi" w:hAnsi="Times New Roman" w:cs="Times New Roman"/>
          <w:sz w:val="24"/>
          <w:szCs w:val="24"/>
        </w:rPr>
        <w:t>Questionnaire identification N</w:t>
      </w:r>
      <w:r w:rsidRPr="00E43457">
        <w:rPr>
          <w:rFonts w:ascii="Times New Roman" w:eastAsiaTheme="minorHAnsi" w:hAnsi="Times New Roman" w:cs="Times New Roman"/>
          <w:sz w:val="24"/>
          <w:szCs w:val="24"/>
          <w:u w:val="single"/>
        </w:rPr>
        <w:t>o</w:t>
      </w:r>
      <w:r w:rsidRPr="00E43457">
        <w:rPr>
          <w:rFonts w:ascii="Times New Roman" w:eastAsiaTheme="minorHAnsi" w:hAnsi="Times New Roman" w:cs="Times New Roman"/>
          <w:sz w:val="24"/>
          <w:szCs w:val="24"/>
        </w:rPr>
        <w:t>: __________</w:t>
      </w:r>
    </w:p>
    <w:p w:rsidR="00400A9A" w:rsidRPr="00E43457" w:rsidRDefault="00400A9A" w:rsidP="00400A9A">
      <w:pPr>
        <w:spacing w:after="0" w:line="360" w:lineRule="auto"/>
        <w:jc w:val="both"/>
        <w:rPr>
          <w:rFonts w:ascii="Times New Roman" w:eastAsiaTheme="minorHAnsi" w:hAnsi="Times New Roman" w:cs="Times New Roman"/>
          <w:sz w:val="24"/>
          <w:szCs w:val="24"/>
        </w:rPr>
      </w:pPr>
      <w:r w:rsidRPr="00E43457">
        <w:rPr>
          <w:rFonts w:ascii="Times New Roman" w:eastAsiaTheme="minorHAnsi" w:hAnsi="Times New Roman" w:cs="Times New Roman"/>
          <w:sz w:val="24"/>
          <w:szCs w:val="24"/>
        </w:rPr>
        <w:t xml:space="preserve">02 Date of </w:t>
      </w:r>
      <w:r>
        <w:rPr>
          <w:rFonts w:ascii="Times New Roman" w:eastAsiaTheme="minorHAnsi" w:hAnsi="Times New Roman" w:cs="Times New Roman"/>
          <w:sz w:val="24"/>
          <w:szCs w:val="24"/>
        </w:rPr>
        <w:t>data collection</w:t>
      </w:r>
      <w:r w:rsidRPr="00E43457">
        <w:rPr>
          <w:rFonts w:ascii="Times New Roman" w:eastAsiaTheme="minorHAnsi" w:hAnsi="Times New Roman" w:cs="Times New Roman"/>
          <w:sz w:val="24"/>
          <w:szCs w:val="24"/>
        </w:rPr>
        <w:t>: ____/____/_____</w:t>
      </w:r>
    </w:p>
    <w:p w:rsidR="00400A9A" w:rsidRPr="00E43457" w:rsidRDefault="00400A9A" w:rsidP="00400A9A">
      <w:pPr>
        <w:spacing w:after="0" w:line="360" w:lineRule="auto"/>
        <w:jc w:val="both"/>
        <w:rPr>
          <w:rFonts w:ascii="Times New Roman" w:eastAsiaTheme="minorHAnsi" w:hAnsi="Times New Roman" w:cs="Times New Roman"/>
          <w:sz w:val="24"/>
          <w:szCs w:val="24"/>
        </w:rPr>
      </w:pPr>
      <w:r w:rsidRPr="00E43457">
        <w:rPr>
          <w:rFonts w:ascii="Times New Roman" w:eastAsiaTheme="minorHAnsi" w:hAnsi="Times New Roman" w:cs="Times New Roman"/>
          <w:sz w:val="24"/>
          <w:szCs w:val="24"/>
        </w:rPr>
        <w:t xml:space="preserve">03 Signature of the </w:t>
      </w:r>
      <w:r>
        <w:rPr>
          <w:rFonts w:ascii="Times New Roman" w:eastAsiaTheme="minorHAnsi" w:hAnsi="Times New Roman" w:cs="Times New Roman"/>
          <w:sz w:val="24"/>
          <w:szCs w:val="24"/>
        </w:rPr>
        <w:t>data collector</w:t>
      </w:r>
      <w:r w:rsidRPr="00E43457">
        <w:rPr>
          <w:rFonts w:ascii="Times New Roman" w:eastAsiaTheme="minorHAnsi" w:hAnsi="Times New Roman" w:cs="Times New Roman"/>
          <w:sz w:val="24"/>
          <w:szCs w:val="24"/>
        </w:rPr>
        <w:t>: _________</w:t>
      </w:r>
    </w:p>
    <w:p w:rsidR="00604B01" w:rsidRDefault="00400A9A" w:rsidP="00604B0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43457">
        <w:rPr>
          <w:rFonts w:ascii="Times New Roman" w:eastAsiaTheme="minorHAnsi" w:hAnsi="Times New Roman" w:cs="Times New Roman"/>
          <w:sz w:val="24"/>
          <w:szCs w:val="24"/>
        </w:rPr>
        <w:t xml:space="preserve">04 </w:t>
      </w:r>
      <w:r w:rsidRPr="00E43457">
        <w:rPr>
          <w:rFonts w:ascii="Times New Roman" w:hAnsi="Times New Roman" w:cs="Times New Roman"/>
          <w:sz w:val="24"/>
          <w:szCs w:val="24"/>
        </w:rPr>
        <w:t xml:space="preserve">Checked by supervisor: </w:t>
      </w:r>
    </w:p>
    <w:p w:rsidR="00604B01" w:rsidRPr="00604B01" w:rsidRDefault="00604B01" w:rsidP="00604B0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     S</w:t>
      </w:r>
      <w:r w:rsidR="00400A9A" w:rsidRPr="00E43457">
        <w:rPr>
          <w:rFonts w:ascii="Times New Roman" w:hAnsi="Times New Roman" w:cs="Times New Roman"/>
          <w:sz w:val="24"/>
          <w:szCs w:val="24"/>
        </w:rPr>
        <w:t>ignature_____________ Date ___/___/____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6"/>
        <w:gridCol w:w="85"/>
        <w:gridCol w:w="2785"/>
        <w:gridCol w:w="4403"/>
        <w:gridCol w:w="810"/>
        <w:gridCol w:w="917"/>
      </w:tblGrid>
      <w:tr w:rsidR="00400A9A" w:rsidRPr="00A959CA" w:rsidTr="00CC6F6C">
        <w:trPr>
          <w:trHeight w:val="288"/>
        </w:trPr>
        <w:tc>
          <w:tcPr>
            <w:tcW w:w="9576" w:type="dxa"/>
            <w:gridSpan w:val="6"/>
          </w:tcPr>
          <w:p w:rsidR="00400A9A" w:rsidRPr="00A959CA" w:rsidRDefault="00400A9A" w:rsidP="00604B01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art 1</w:t>
            </w:r>
            <w:r w:rsidRPr="00A959C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: Socio-demographic characteristics                                                      </w:t>
            </w:r>
          </w:p>
        </w:tc>
      </w:tr>
      <w:tr w:rsidR="00400A9A" w:rsidRPr="00A959CA" w:rsidTr="00CC6F6C">
        <w:trPr>
          <w:trHeight w:val="115"/>
        </w:trPr>
        <w:tc>
          <w:tcPr>
            <w:tcW w:w="661" w:type="dxa"/>
            <w:gridSpan w:val="2"/>
          </w:tcPr>
          <w:p w:rsidR="00400A9A" w:rsidRPr="00A959CA" w:rsidRDefault="00400A9A" w:rsidP="00CC6F6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9C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1B7D97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o</w:t>
            </w:r>
          </w:p>
        </w:tc>
        <w:tc>
          <w:tcPr>
            <w:tcW w:w="2785" w:type="dxa"/>
          </w:tcPr>
          <w:p w:rsidR="00400A9A" w:rsidRPr="00A959CA" w:rsidRDefault="00400A9A" w:rsidP="00CC6F6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9CA">
              <w:rPr>
                <w:rFonts w:ascii="Times New Roman" w:hAnsi="Times New Roman" w:cs="Times New Roman"/>
                <w:sz w:val="24"/>
                <w:szCs w:val="24"/>
              </w:rPr>
              <w:t>Ques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4403" w:type="dxa"/>
          </w:tcPr>
          <w:p w:rsidR="00400A9A" w:rsidRPr="00A959CA" w:rsidRDefault="00400A9A" w:rsidP="00CC6F6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9CA">
              <w:rPr>
                <w:rFonts w:ascii="Times New Roman" w:hAnsi="Times New Roman" w:cs="Times New Roman"/>
                <w:sz w:val="24"/>
                <w:szCs w:val="24"/>
              </w:rPr>
              <w:t>Respon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810" w:type="dxa"/>
          </w:tcPr>
          <w:p w:rsidR="00400A9A" w:rsidRPr="00A959CA" w:rsidRDefault="00400A9A" w:rsidP="00CC6F6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9CA">
              <w:rPr>
                <w:rFonts w:ascii="Times New Roman" w:hAnsi="Times New Roman" w:cs="Times New Roman"/>
                <w:sz w:val="24"/>
                <w:szCs w:val="24"/>
              </w:rPr>
              <w:t>Skip to</w:t>
            </w:r>
          </w:p>
        </w:tc>
        <w:tc>
          <w:tcPr>
            <w:tcW w:w="917" w:type="dxa"/>
          </w:tcPr>
          <w:p w:rsidR="00400A9A" w:rsidRPr="00A959CA" w:rsidRDefault="00400A9A" w:rsidP="00CC6F6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9CA">
              <w:rPr>
                <w:rFonts w:ascii="Times New Roman" w:hAnsi="Times New Roman" w:cs="Times New Roman"/>
                <w:sz w:val="24"/>
                <w:szCs w:val="24"/>
              </w:rPr>
              <w:t>Code</w:t>
            </w:r>
          </w:p>
        </w:tc>
      </w:tr>
      <w:tr w:rsidR="00400A9A" w:rsidRPr="00A959CA" w:rsidTr="00CC6F6C">
        <w:trPr>
          <w:trHeight w:val="311"/>
        </w:trPr>
        <w:tc>
          <w:tcPr>
            <w:tcW w:w="661" w:type="dxa"/>
            <w:gridSpan w:val="2"/>
          </w:tcPr>
          <w:p w:rsidR="00400A9A" w:rsidRPr="00A959CA" w:rsidRDefault="00400A9A" w:rsidP="00CC6F6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9CA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2785" w:type="dxa"/>
          </w:tcPr>
          <w:p w:rsidR="00400A9A" w:rsidRPr="00A959CA" w:rsidRDefault="00400A9A" w:rsidP="00CC6F6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9CA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4403" w:type="dxa"/>
          </w:tcPr>
          <w:p w:rsidR="00400A9A" w:rsidRPr="00A959CA" w:rsidRDefault="00400A9A" w:rsidP="00CC6F6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9CA">
              <w:rPr>
                <w:rFonts w:ascii="Times New Roman" w:hAnsi="Times New Roman" w:cs="Times New Roman"/>
                <w:sz w:val="24"/>
                <w:szCs w:val="24"/>
              </w:rPr>
              <w:t>_______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959CA">
              <w:rPr>
                <w:rFonts w:ascii="Times New Roman" w:hAnsi="Times New Roman" w:cs="Times New Roman"/>
                <w:sz w:val="24"/>
                <w:szCs w:val="24"/>
              </w:rPr>
              <w:t>in yea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10" w:type="dxa"/>
          </w:tcPr>
          <w:p w:rsidR="00400A9A" w:rsidRPr="00A959CA" w:rsidRDefault="00400A9A" w:rsidP="00CC6F6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</w:tcPr>
          <w:p w:rsidR="00400A9A" w:rsidRPr="00A959CA" w:rsidRDefault="00400A9A" w:rsidP="00CC6F6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0A9A" w:rsidRPr="00A959CA" w:rsidTr="00CC6F6C">
        <w:trPr>
          <w:trHeight w:val="253"/>
        </w:trPr>
        <w:tc>
          <w:tcPr>
            <w:tcW w:w="661" w:type="dxa"/>
            <w:gridSpan w:val="2"/>
          </w:tcPr>
          <w:p w:rsidR="00400A9A" w:rsidRPr="00A959CA" w:rsidRDefault="00400A9A" w:rsidP="00CC6F6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9CA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2785" w:type="dxa"/>
          </w:tcPr>
          <w:p w:rsidR="00400A9A" w:rsidRPr="00A959CA" w:rsidRDefault="00400A9A" w:rsidP="00CC6F6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9CA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4403" w:type="dxa"/>
          </w:tcPr>
          <w:p w:rsidR="00400A9A" w:rsidRDefault="00400A9A" w:rsidP="00CC6F6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9CA">
              <w:rPr>
                <w:rFonts w:ascii="Times New Roman" w:hAnsi="Times New Roman" w:cs="Times New Roman"/>
                <w:sz w:val="24"/>
                <w:szCs w:val="24"/>
              </w:rPr>
              <w:t xml:space="preserve">1. Male        </w:t>
            </w:r>
          </w:p>
          <w:p w:rsidR="00400A9A" w:rsidRPr="00A959CA" w:rsidRDefault="00400A9A" w:rsidP="00CC6F6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9CA">
              <w:rPr>
                <w:rFonts w:ascii="Times New Roman" w:hAnsi="Times New Roman" w:cs="Times New Roman"/>
                <w:sz w:val="24"/>
                <w:szCs w:val="24"/>
              </w:rPr>
              <w:t>2.  Female</w:t>
            </w:r>
          </w:p>
        </w:tc>
        <w:tc>
          <w:tcPr>
            <w:tcW w:w="810" w:type="dxa"/>
          </w:tcPr>
          <w:p w:rsidR="00400A9A" w:rsidRPr="00A959CA" w:rsidRDefault="00400A9A" w:rsidP="00CC6F6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</w:tcPr>
          <w:p w:rsidR="00400A9A" w:rsidRPr="00A959CA" w:rsidRDefault="00400A9A" w:rsidP="00CC6F6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0A9A" w:rsidRPr="00A959CA" w:rsidTr="00CC6F6C">
        <w:trPr>
          <w:trHeight w:val="638"/>
        </w:trPr>
        <w:tc>
          <w:tcPr>
            <w:tcW w:w="661" w:type="dxa"/>
            <w:gridSpan w:val="2"/>
          </w:tcPr>
          <w:p w:rsidR="00400A9A" w:rsidRPr="00A959CA" w:rsidRDefault="00400A9A" w:rsidP="00CC6F6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9C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785" w:type="dxa"/>
          </w:tcPr>
          <w:p w:rsidR="00400A9A" w:rsidRPr="00A959CA" w:rsidRDefault="00400A9A" w:rsidP="00CC6F6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9CA">
              <w:rPr>
                <w:rFonts w:ascii="Times New Roman" w:hAnsi="Times New Roman" w:cs="Times New Roman"/>
                <w:sz w:val="24"/>
                <w:szCs w:val="24"/>
              </w:rPr>
              <w:t xml:space="preserve">Marital status     </w:t>
            </w:r>
          </w:p>
        </w:tc>
        <w:tc>
          <w:tcPr>
            <w:tcW w:w="4403" w:type="dxa"/>
          </w:tcPr>
          <w:p w:rsidR="00400A9A" w:rsidRPr="00A959CA" w:rsidRDefault="00400A9A" w:rsidP="00CC6F6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9CA">
              <w:rPr>
                <w:rFonts w:ascii="Times New Roman" w:hAnsi="Times New Roman" w:cs="Times New Roman"/>
                <w:sz w:val="24"/>
                <w:szCs w:val="24"/>
              </w:rPr>
              <w:t xml:space="preserve">1. Single               </w:t>
            </w:r>
          </w:p>
          <w:p w:rsidR="00400A9A" w:rsidRDefault="00400A9A" w:rsidP="00CC6F6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. Divorced </w:t>
            </w:r>
          </w:p>
          <w:p w:rsidR="00400A9A" w:rsidRDefault="00400A9A" w:rsidP="00CC6F6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r w:rsidRPr="00A959CA">
              <w:rPr>
                <w:rFonts w:ascii="Times New Roman" w:hAnsi="Times New Roman" w:cs="Times New Roman"/>
                <w:sz w:val="24"/>
                <w:szCs w:val="24"/>
              </w:rPr>
              <w:t xml:space="preserve">Married     </w:t>
            </w:r>
          </w:p>
          <w:p w:rsidR="00400A9A" w:rsidRPr="00A959CA" w:rsidRDefault="00400A9A" w:rsidP="00CC6F6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Pr="00A959CA">
              <w:rPr>
                <w:rFonts w:ascii="Times New Roman" w:hAnsi="Times New Roman" w:cs="Times New Roman"/>
                <w:sz w:val="24"/>
                <w:szCs w:val="24"/>
              </w:rPr>
              <w:t xml:space="preserve"> Widowed</w:t>
            </w:r>
          </w:p>
        </w:tc>
        <w:tc>
          <w:tcPr>
            <w:tcW w:w="810" w:type="dxa"/>
          </w:tcPr>
          <w:p w:rsidR="00400A9A" w:rsidRPr="00A959CA" w:rsidRDefault="00400A9A" w:rsidP="00CC6F6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</w:tcPr>
          <w:p w:rsidR="00400A9A" w:rsidRPr="00A959CA" w:rsidRDefault="00400A9A" w:rsidP="00CC6F6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0A9A" w:rsidRPr="00A959CA" w:rsidTr="00CC6F6C">
        <w:tc>
          <w:tcPr>
            <w:tcW w:w="661" w:type="dxa"/>
            <w:gridSpan w:val="2"/>
          </w:tcPr>
          <w:p w:rsidR="00400A9A" w:rsidRPr="00A959CA" w:rsidRDefault="00400A9A" w:rsidP="00CC6F6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9C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785" w:type="dxa"/>
          </w:tcPr>
          <w:p w:rsidR="00400A9A" w:rsidRPr="00A959CA" w:rsidRDefault="00400A9A" w:rsidP="00CC6F6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9CA">
              <w:rPr>
                <w:rFonts w:ascii="Times New Roman" w:hAnsi="Times New Roman" w:cs="Times New Roman"/>
                <w:sz w:val="24"/>
                <w:szCs w:val="24"/>
              </w:rPr>
              <w:t xml:space="preserve">Educational status         </w:t>
            </w:r>
          </w:p>
        </w:tc>
        <w:tc>
          <w:tcPr>
            <w:tcW w:w="4403" w:type="dxa"/>
          </w:tcPr>
          <w:p w:rsidR="00400A9A" w:rsidRPr="00A959CA" w:rsidRDefault="00400A9A" w:rsidP="00CC6F6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9CA">
              <w:rPr>
                <w:rFonts w:ascii="Times New Roman" w:hAnsi="Times New Roman" w:cs="Times New Roman"/>
                <w:sz w:val="24"/>
                <w:szCs w:val="24"/>
              </w:rPr>
              <w:t xml:space="preserve">1. Illiterate              </w:t>
            </w:r>
          </w:p>
          <w:p w:rsidR="00400A9A" w:rsidRDefault="00400A9A" w:rsidP="00CC6F6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9CA">
              <w:rPr>
                <w:rFonts w:ascii="Times New Roman" w:hAnsi="Times New Roman" w:cs="Times New Roman"/>
                <w:sz w:val="24"/>
                <w:szCs w:val="24"/>
              </w:rPr>
              <w:t xml:space="preserve">2. Primary school  </w:t>
            </w:r>
          </w:p>
          <w:p w:rsidR="00400A9A" w:rsidRDefault="00400A9A" w:rsidP="00CC6F6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9CA">
              <w:rPr>
                <w:rFonts w:ascii="Times New Roman" w:hAnsi="Times New Roman" w:cs="Times New Roman"/>
                <w:sz w:val="24"/>
                <w:szCs w:val="24"/>
              </w:rPr>
              <w:t xml:space="preserve">3. High school                  </w:t>
            </w:r>
          </w:p>
          <w:p w:rsidR="00400A9A" w:rsidRPr="00A959CA" w:rsidRDefault="00400A9A" w:rsidP="00CC6F6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9CA">
              <w:rPr>
                <w:rFonts w:ascii="Times New Roman" w:hAnsi="Times New Roman" w:cs="Times New Roman"/>
                <w:sz w:val="24"/>
                <w:szCs w:val="24"/>
              </w:rPr>
              <w:t>4. Certificate and above</w:t>
            </w:r>
          </w:p>
        </w:tc>
        <w:tc>
          <w:tcPr>
            <w:tcW w:w="810" w:type="dxa"/>
          </w:tcPr>
          <w:p w:rsidR="00400A9A" w:rsidRPr="00A959CA" w:rsidRDefault="00400A9A" w:rsidP="00CC6F6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</w:tcPr>
          <w:p w:rsidR="00400A9A" w:rsidRPr="00A959CA" w:rsidRDefault="00400A9A" w:rsidP="00CC6F6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0A9A" w:rsidRPr="00A959CA" w:rsidTr="00CC6F6C">
        <w:tc>
          <w:tcPr>
            <w:tcW w:w="9576" w:type="dxa"/>
            <w:gridSpan w:val="6"/>
          </w:tcPr>
          <w:p w:rsidR="00400A9A" w:rsidRDefault="00400A9A" w:rsidP="00CC6F6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art 2</w:t>
            </w:r>
            <w:r w:rsidRPr="00A959CA">
              <w:rPr>
                <w:rFonts w:ascii="Times New Roman" w:hAnsi="Times New Roman" w:cs="Times New Roman"/>
                <w:b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linical</w:t>
            </w:r>
            <w:r w:rsidRPr="00A959C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haracteristics </w:t>
            </w:r>
            <w:r w:rsidRPr="00CB034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nd </w:t>
            </w:r>
            <w:r w:rsidR="002473D5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immune</w:t>
            </w:r>
            <w:r w:rsidRPr="00CB0341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ohematological profile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s</w:t>
            </w:r>
            <w:r w:rsidRPr="00A959C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f th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tudy</w:t>
            </w:r>
            <w:r w:rsidRPr="00A959C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ubjects </w:t>
            </w:r>
          </w:p>
          <w:p w:rsidR="00400A9A" w:rsidRPr="00A959CA" w:rsidRDefault="00400A9A" w:rsidP="00CC6F6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959C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</w:t>
            </w:r>
            <w:r w:rsidRPr="00A959C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: </w:t>
            </w:r>
            <w:r w:rsidRPr="00A959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linical </w:t>
            </w:r>
            <w:r w:rsidRPr="00A959CA">
              <w:rPr>
                <w:rFonts w:ascii="Times New Roman" w:hAnsi="Times New Roman" w:cs="Times New Roman"/>
                <w:b/>
                <w:sz w:val="24"/>
                <w:szCs w:val="24"/>
              </w:rPr>
              <w:t>characteristics</w:t>
            </w:r>
            <w:r w:rsidRPr="00A959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A959C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f th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udy </w:t>
            </w:r>
            <w:r w:rsidRPr="00A959C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bjects </w:t>
            </w:r>
          </w:p>
        </w:tc>
      </w:tr>
      <w:tr w:rsidR="00400A9A" w:rsidRPr="00A959CA" w:rsidTr="00CC6F6C">
        <w:trPr>
          <w:trHeight w:val="241"/>
        </w:trPr>
        <w:tc>
          <w:tcPr>
            <w:tcW w:w="576" w:type="dxa"/>
          </w:tcPr>
          <w:p w:rsidR="00400A9A" w:rsidRPr="00A959CA" w:rsidRDefault="00400A9A" w:rsidP="00CC6F6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9C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70" w:type="dxa"/>
            <w:gridSpan w:val="2"/>
          </w:tcPr>
          <w:p w:rsidR="00400A9A" w:rsidRPr="00A959CA" w:rsidRDefault="00400A9A" w:rsidP="00CC6F6C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959CA">
              <w:rPr>
                <w:rFonts w:ascii="Times New Roman" w:hAnsi="Times New Roman" w:cs="Times New Roman"/>
                <w:bCs/>
                <w:sz w:val="24"/>
                <w:szCs w:val="24"/>
              </w:rPr>
              <w:t>WHO clinical stage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</w:t>
            </w:r>
            <w:r w:rsidRPr="00A959C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of HIV disease at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the</w:t>
            </w:r>
            <w:r w:rsidRPr="00A959C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baseline</w:t>
            </w:r>
          </w:p>
        </w:tc>
        <w:tc>
          <w:tcPr>
            <w:tcW w:w="4403" w:type="dxa"/>
          </w:tcPr>
          <w:p w:rsidR="00400A9A" w:rsidRDefault="00400A9A" w:rsidP="00CC6F6C">
            <w:pPr>
              <w:pStyle w:val="Default"/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1.Satge I</w:t>
            </w:r>
          </w:p>
          <w:p w:rsidR="00400A9A" w:rsidRDefault="00400A9A" w:rsidP="00CC6F6C">
            <w:pPr>
              <w:pStyle w:val="Default"/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2.Stage II</w:t>
            </w:r>
          </w:p>
          <w:p w:rsidR="00400A9A" w:rsidRDefault="00400A9A" w:rsidP="00CC6F6C">
            <w:pPr>
              <w:pStyle w:val="Default"/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3. Stage III</w:t>
            </w:r>
          </w:p>
          <w:p w:rsidR="00400A9A" w:rsidRPr="00A359D1" w:rsidRDefault="00400A9A" w:rsidP="00CC6F6C">
            <w:pPr>
              <w:pStyle w:val="Default"/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4. Stage IV</w:t>
            </w:r>
          </w:p>
        </w:tc>
        <w:tc>
          <w:tcPr>
            <w:tcW w:w="810" w:type="dxa"/>
          </w:tcPr>
          <w:p w:rsidR="00400A9A" w:rsidRPr="00A959CA" w:rsidRDefault="00400A9A" w:rsidP="00CC6F6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</w:tcPr>
          <w:p w:rsidR="00400A9A" w:rsidRPr="00A959CA" w:rsidRDefault="00400A9A" w:rsidP="00CC6F6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0A9A" w:rsidRPr="00A959CA" w:rsidTr="00CC6F6C">
        <w:trPr>
          <w:trHeight w:val="150"/>
        </w:trPr>
        <w:tc>
          <w:tcPr>
            <w:tcW w:w="576" w:type="dxa"/>
          </w:tcPr>
          <w:p w:rsidR="00400A9A" w:rsidRPr="00A959CA" w:rsidRDefault="00400A9A" w:rsidP="00CC6F6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2870" w:type="dxa"/>
            <w:gridSpan w:val="2"/>
          </w:tcPr>
          <w:p w:rsidR="00400A9A" w:rsidRPr="00A959CA" w:rsidRDefault="00400A9A" w:rsidP="00CC6F6C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959CA">
              <w:rPr>
                <w:rFonts w:ascii="Times New Roman" w:hAnsi="Times New Roman" w:cs="Times New Roman"/>
                <w:bCs/>
                <w:sz w:val="24"/>
                <w:szCs w:val="24"/>
              </w:rPr>
              <w:t>Type of  ART regimen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</w:t>
            </w:r>
            <w:r w:rsidRPr="00A959C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taken by the study subject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</w:t>
            </w:r>
          </w:p>
        </w:tc>
        <w:tc>
          <w:tcPr>
            <w:tcW w:w="4403" w:type="dxa"/>
          </w:tcPr>
          <w:p w:rsidR="00400A9A" w:rsidRDefault="00400A9A" w:rsidP="00CC6F6C">
            <w:pPr>
              <w:pStyle w:val="Default"/>
              <w:spacing w:line="360" w:lineRule="auto"/>
              <w:jc w:val="both"/>
              <w:rPr>
                <w:bCs/>
              </w:rPr>
            </w:pPr>
            <w:r>
              <w:rPr>
                <w:bCs/>
              </w:rPr>
              <w:t>1.1C (</w:t>
            </w:r>
            <w:r w:rsidRPr="000A744C">
              <w:rPr>
                <w:i/>
              </w:rPr>
              <w:t>AZT-3TC-NVP</w:t>
            </w:r>
            <w:r>
              <w:rPr>
                <w:i/>
              </w:rPr>
              <w:t>)</w:t>
            </w:r>
          </w:p>
          <w:p w:rsidR="00400A9A" w:rsidRPr="000A744C" w:rsidRDefault="00400A9A" w:rsidP="00CC6F6C">
            <w:pPr>
              <w:pStyle w:val="Default"/>
              <w:spacing w:line="360" w:lineRule="auto"/>
              <w:jc w:val="both"/>
            </w:pPr>
            <w:r>
              <w:t xml:space="preserve">2. </w:t>
            </w:r>
            <w:r w:rsidRPr="000A744C">
              <w:t>1d</w:t>
            </w:r>
            <w:r w:rsidRPr="000A744C">
              <w:rPr>
                <w:i/>
              </w:rPr>
              <w:t xml:space="preserve"> </w:t>
            </w:r>
            <w:r>
              <w:rPr>
                <w:i/>
              </w:rPr>
              <w:t>(</w:t>
            </w:r>
            <w:r w:rsidRPr="000A744C">
              <w:rPr>
                <w:i/>
              </w:rPr>
              <w:t>AZT-3TC-EFV</w:t>
            </w:r>
            <w:r>
              <w:rPr>
                <w:i/>
              </w:rPr>
              <w:t>)</w:t>
            </w:r>
          </w:p>
          <w:p w:rsidR="00400A9A" w:rsidRDefault="00400A9A" w:rsidP="00CC6F6C">
            <w:pPr>
              <w:pStyle w:val="Default"/>
              <w:spacing w:line="360" w:lineRule="auto"/>
              <w:jc w:val="both"/>
              <w:rPr>
                <w:i/>
              </w:rPr>
            </w:pPr>
            <w:r>
              <w:t xml:space="preserve">3. </w:t>
            </w:r>
            <w:r w:rsidRPr="000A744C">
              <w:t>1e</w:t>
            </w:r>
            <w:r w:rsidRPr="000A744C">
              <w:rPr>
                <w:i/>
              </w:rPr>
              <w:t xml:space="preserve"> </w:t>
            </w:r>
            <w:r>
              <w:rPr>
                <w:i/>
              </w:rPr>
              <w:t>(</w:t>
            </w:r>
            <w:r w:rsidRPr="000A744C">
              <w:rPr>
                <w:i/>
              </w:rPr>
              <w:t>TDF-3TC-EFV</w:t>
            </w:r>
            <w:r>
              <w:rPr>
                <w:i/>
              </w:rPr>
              <w:t>)</w:t>
            </w:r>
          </w:p>
          <w:p w:rsidR="00400A9A" w:rsidRPr="00A959CA" w:rsidRDefault="00400A9A" w:rsidP="00CC6F6C">
            <w:pPr>
              <w:pStyle w:val="Default"/>
              <w:spacing w:line="360" w:lineRule="auto"/>
              <w:jc w:val="both"/>
              <w:rPr>
                <w:bCs/>
              </w:rPr>
            </w:pPr>
            <w:r>
              <w:t xml:space="preserve">4. </w:t>
            </w:r>
            <w:r w:rsidRPr="000A744C">
              <w:t>1f</w:t>
            </w:r>
            <w:r w:rsidRPr="000A744C">
              <w:rPr>
                <w:i/>
              </w:rPr>
              <w:t xml:space="preserve"> </w:t>
            </w:r>
            <w:r>
              <w:rPr>
                <w:i/>
              </w:rPr>
              <w:t>(</w:t>
            </w:r>
            <w:r w:rsidRPr="000A744C">
              <w:rPr>
                <w:i/>
              </w:rPr>
              <w:t>TDF-3TC-NVP</w:t>
            </w:r>
            <w:r>
              <w:rPr>
                <w:i/>
              </w:rPr>
              <w:t>)</w:t>
            </w:r>
          </w:p>
        </w:tc>
        <w:tc>
          <w:tcPr>
            <w:tcW w:w="810" w:type="dxa"/>
          </w:tcPr>
          <w:p w:rsidR="00400A9A" w:rsidRPr="00A959CA" w:rsidRDefault="00400A9A" w:rsidP="00CC6F6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</w:tcPr>
          <w:p w:rsidR="00400A9A" w:rsidRPr="00A959CA" w:rsidRDefault="00400A9A" w:rsidP="00CC6F6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0A9A" w:rsidRPr="00A959CA" w:rsidTr="00CC6F6C">
        <w:trPr>
          <w:trHeight w:val="460"/>
        </w:trPr>
        <w:tc>
          <w:tcPr>
            <w:tcW w:w="9576" w:type="dxa"/>
            <w:gridSpan w:val="6"/>
          </w:tcPr>
          <w:p w:rsidR="00400A9A" w:rsidRPr="00A959CA" w:rsidRDefault="00400A9A" w:rsidP="00CC6F6C">
            <w:pPr>
              <w:tabs>
                <w:tab w:val="left" w:pos="6428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      </w:t>
            </w:r>
            <w:r w:rsidRPr="00A959C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.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I</w:t>
            </w:r>
            <w:r w:rsidRPr="00CB0341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mmunohematological profile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s</w:t>
            </w:r>
            <w:r w:rsidRPr="00A959C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f th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tudy</w:t>
            </w:r>
            <w:r w:rsidRPr="00A959C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ubjects</w:t>
            </w:r>
            <w:r w:rsidRPr="00A959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ab/>
            </w:r>
          </w:p>
        </w:tc>
      </w:tr>
      <w:tr w:rsidR="00400A9A" w:rsidRPr="00A959CA" w:rsidTr="00CC6F6C">
        <w:trPr>
          <w:trHeight w:val="138"/>
        </w:trPr>
        <w:tc>
          <w:tcPr>
            <w:tcW w:w="576" w:type="dxa"/>
          </w:tcPr>
          <w:p w:rsidR="00400A9A" w:rsidRPr="00A959CA" w:rsidRDefault="00400A9A" w:rsidP="00CC6F6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9C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870" w:type="dxa"/>
            <w:gridSpan w:val="2"/>
          </w:tcPr>
          <w:p w:rsidR="00400A9A" w:rsidRPr="00A959CA" w:rsidRDefault="00400A9A" w:rsidP="00CC6F6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9CA">
              <w:rPr>
                <w:rFonts w:ascii="Times New Roman" w:hAnsi="Times New Roman" w:cs="Times New Roman"/>
                <w:sz w:val="24"/>
                <w:szCs w:val="24"/>
              </w:rPr>
              <w:t>CD4 cou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 at baseline</w:t>
            </w:r>
          </w:p>
        </w:tc>
        <w:tc>
          <w:tcPr>
            <w:tcW w:w="4403" w:type="dxa"/>
          </w:tcPr>
          <w:p w:rsidR="00400A9A" w:rsidRPr="00A959CA" w:rsidRDefault="00400A9A" w:rsidP="00CC6F6C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10" w:type="dxa"/>
          </w:tcPr>
          <w:p w:rsidR="00400A9A" w:rsidRPr="00A959CA" w:rsidRDefault="00400A9A" w:rsidP="00CC6F6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</w:tcPr>
          <w:p w:rsidR="00400A9A" w:rsidRPr="00A959CA" w:rsidRDefault="00400A9A" w:rsidP="00CC6F6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0A9A" w:rsidRPr="00A959CA" w:rsidTr="00CC6F6C">
        <w:trPr>
          <w:trHeight w:val="171"/>
        </w:trPr>
        <w:tc>
          <w:tcPr>
            <w:tcW w:w="576" w:type="dxa"/>
          </w:tcPr>
          <w:p w:rsidR="00400A9A" w:rsidRPr="00A959CA" w:rsidRDefault="00400A9A" w:rsidP="00CC6F6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9C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870" w:type="dxa"/>
            <w:gridSpan w:val="2"/>
          </w:tcPr>
          <w:p w:rsidR="00400A9A" w:rsidRPr="00A959CA" w:rsidRDefault="00400A9A" w:rsidP="00CC6F6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9CA">
              <w:rPr>
                <w:rFonts w:ascii="Times New Roman" w:hAnsi="Times New Roman" w:cs="Times New Roman"/>
                <w:sz w:val="24"/>
                <w:szCs w:val="24"/>
              </w:rPr>
              <w:t>CD4 cou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 after six months of ART initiation</w:t>
            </w:r>
          </w:p>
        </w:tc>
        <w:tc>
          <w:tcPr>
            <w:tcW w:w="4403" w:type="dxa"/>
          </w:tcPr>
          <w:p w:rsidR="00400A9A" w:rsidRPr="00A959CA" w:rsidRDefault="00400A9A" w:rsidP="00CC6F6C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10" w:type="dxa"/>
          </w:tcPr>
          <w:p w:rsidR="00400A9A" w:rsidRPr="00A959CA" w:rsidRDefault="00400A9A" w:rsidP="00CC6F6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</w:tcPr>
          <w:p w:rsidR="00400A9A" w:rsidRPr="00A959CA" w:rsidRDefault="00400A9A" w:rsidP="00CC6F6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0A9A" w:rsidRPr="00A959CA" w:rsidTr="00CC6F6C">
        <w:trPr>
          <w:trHeight w:val="196"/>
        </w:trPr>
        <w:tc>
          <w:tcPr>
            <w:tcW w:w="576" w:type="dxa"/>
          </w:tcPr>
          <w:p w:rsidR="00400A9A" w:rsidRPr="00A959CA" w:rsidRDefault="00400A9A" w:rsidP="00CC6F6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9C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2870" w:type="dxa"/>
            <w:gridSpan w:val="2"/>
          </w:tcPr>
          <w:p w:rsidR="00400A9A" w:rsidRPr="00A959CA" w:rsidRDefault="00400A9A" w:rsidP="00CC6F6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9CA">
              <w:rPr>
                <w:rFonts w:ascii="Times New Roman" w:hAnsi="Times New Roman" w:cs="Times New Roman"/>
                <w:sz w:val="24"/>
                <w:szCs w:val="24"/>
              </w:rPr>
              <w:t>Platele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unts at baseline</w:t>
            </w:r>
          </w:p>
        </w:tc>
        <w:tc>
          <w:tcPr>
            <w:tcW w:w="4403" w:type="dxa"/>
          </w:tcPr>
          <w:p w:rsidR="00400A9A" w:rsidRPr="00A959CA" w:rsidRDefault="00400A9A" w:rsidP="00CC6F6C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10" w:type="dxa"/>
          </w:tcPr>
          <w:p w:rsidR="00400A9A" w:rsidRPr="00A959CA" w:rsidRDefault="00400A9A" w:rsidP="00CC6F6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</w:tcPr>
          <w:p w:rsidR="00400A9A" w:rsidRPr="00A959CA" w:rsidRDefault="00400A9A" w:rsidP="00CC6F6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00A9A" w:rsidRPr="00A959CA" w:rsidTr="00CC6F6C">
        <w:trPr>
          <w:trHeight w:val="161"/>
        </w:trPr>
        <w:tc>
          <w:tcPr>
            <w:tcW w:w="576" w:type="dxa"/>
          </w:tcPr>
          <w:p w:rsidR="00400A9A" w:rsidRPr="00A959CA" w:rsidRDefault="00400A9A" w:rsidP="00CC6F6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9C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2870" w:type="dxa"/>
            <w:gridSpan w:val="2"/>
          </w:tcPr>
          <w:p w:rsidR="00400A9A" w:rsidRPr="00A959CA" w:rsidRDefault="00400A9A" w:rsidP="00CC6F6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959CA">
              <w:rPr>
                <w:rFonts w:ascii="Times New Roman" w:hAnsi="Times New Roman" w:cs="Times New Roman"/>
                <w:sz w:val="24"/>
                <w:szCs w:val="24"/>
              </w:rPr>
              <w:t>Platele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unts after six months of ART initiation </w:t>
            </w:r>
          </w:p>
        </w:tc>
        <w:tc>
          <w:tcPr>
            <w:tcW w:w="4403" w:type="dxa"/>
          </w:tcPr>
          <w:p w:rsidR="00400A9A" w:rsidRPr="00A959CA" w:rsidRDefault="00400A9A" w:rsidP="00CC6F6C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10" w:type="dxa"/>
          </w:tcPr>
          <w:p w:rsidR="00400A9A" w:rsidRPr="00A959CA" w:rsidRDefault="00400A9A" w:rsidP="00CC6F6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</w:tcPr>
          <w:p w:rsidR="00400A9A" w:rsidRPr="00A959CA" w:rsidRDefault="00400A9A" w:rsidP="00CC6F6C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00A9A" w:rsidRPr="0060009D" w:rsidRDefault="00400A9A" w:rsidP="00400A9A">
      <w:pPr>
        <w:rPr>
          <w:rFonts w:ascii="Times New Roman" w:hAnsi="Times New Roman" w:cs="Times New Roman"/>
          <w:sz w:val="24"/>
          <w:szCs w:val="24"/>
        </w:rPr>
      </w:pPr>
    </w:p>
    <w:p w:rsidR="00044518" w:rsidRDefault="00044518"/>
    <w:sectPr w:rsidR="00044518" w:rsidSect="00B85500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16A70" w:rsidRDefault="00A16A70" w:rsidP="00991CD4">
      <w:pPr>
        <w:spacing w:after="0" w:line="240" w:lineRule="auto"/>
      </w:pPr>
      <w:r>
        <w:separator/>
      </w:r>
    </w:p>
  </w:endnote>
  <w:endnote w:type="continuationSeparator" w:id="0">
    <w:p w:rsidR="00A16A70" w:rsidRDefault="00A16A70" w:rsidP="00991C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637245"/>
      <w:docPartObj>
        <w:docPartGallery w:val="Page Numbers (Bottom of Page)"/>
        <w:docPartUnique/>
      </w:docPartObj>
    </w:sdtPr>
    <w:sdtEndPr/>
    <w:sdtContent>
      <w:p w:rsidR="00AA3612" w:rsidRDefault="00635F14">
        <w:pPr>
          <w:pStyle w:val="Footer"/>
          <w:jc w:val="right"/>
        </w:pPr>
        <w:r>
          <w:fldChar w:fldCharType="begin"/>
        </w:r>
        <w:r w:rsidR="00044518">
          <w:instrText xml:space="preserve"> PAGE   \* MERGEFORMAT </w:instrText>
        </w:r>
        <w:r>
          <w:fldChar w:fldCharType="separate"/>
        </w:r>
        <w:r w:rsidR="001B2A04">
          <w:rPr>
            <w:noProof/>
          </w:rPr>
          <w:t>1</w:t>
        </w:r>
        <w:r>
          <w:fldChar w:fldCharType="end"/>
        </w:r>
      </w:p>
    </w:sdtContent>
  </w:sdt>
  <w:p w:rsidR="00AA3612" w:rsidRDefault="00A16A7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16A70" w:rsidRDefault="00A16A70" w:rsidP="00991CD4">
      <w:pPr>
        <w:spacing w:after="0" w:line="240" w:lineRule="auto"/>
      </w:pPr>
      <w:r>
        <w:separator/>
      </w:r>
    </w:p>
  </w:footnote>
  <w:footnote w:type="continuationSeparator" w:id="0">
    <w:p w:rsidR="00A16A70" w:rsidRDefault="00A16A70" w:rsidP="00991C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0A9A"/>
    <w:rsid w:val="00044518"/>
    <w:rsid w:val="001B2A04"/>
    <w:rsid w:val="002473D5"/>
    <w:rsid w:val="00400A9A"/>
    <w:rsid w:val="00495DD0"/>
    <w:rsid w:val="00604B01"/>
    <w:rsid w:val="00635F14"/>
    <w:rsid w:val="00991CD4"/>
    <w:rsid w:val="00A16A70"/>
    <w:rsid w:val="00C45D15"/>
    <w:rsid w:val="00E80060"/>
    <w:rsid w:val="00F43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0A9A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00A9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Default">
    <w:name w:val="Default"/>
    <w:rsid w:val="00400A9A"/>
    <w:pPr>
      <w:autoSpaceDE w:val="0"/>
      <w:autoSpaceDN w:val="0"/>
      <w:adjustRightInd w:val="0"/>
      <w:spacing w:after="0" w:line="240" w:lineRule="auto"/>
    </w:pPr>
    <w:rPr>
      <w:rFonts w:ascii="Times New Roman" w:eastAsiaTheme="minorHAnsi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400A9A"/>
    <w:pPr>
      <w:spacing w:after="0" w:line="240" w:lineRule="auto"/>
    </w:pPr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400A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0A9A"/>
  </w:style>
  <w:style w:type="character" w:styleId="LineNumber">
    <w:name w:val="line number"/>
    <w:basedOn w:val="DefaultParagraphFont"/>
    <w:uiPriority w:val="99"/>
    <w:semiHidden/>
    <w:unhideWhenUsed/>
    <w:rsid w:val="00400A9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00A9A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00A9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Default">
    <w:name w:val="Default"/>
    <w:rsid w:val="00400A9A"/>
    <w:pPr>
      <w:autoSpaceDE w:val="0"/>
      <w:autoSpaceDN w:val="0"/>
      <w:adjustRightInd w:val="0"/>
      <w:spacing w:after="0" w:line="240" w:lineRule="auto"/>
    </w:pPr>
    <w:rPr>
      <w:rFonts w:ascii="Times New Roman" w:eastAsiaTheme="minorHAnsi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400A9A"/>
    <w:pPr>
      <w:spacing w:after="0" w:line="240" w:lineRule="auto"/>
    </w:pPr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400A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0A9A"/>
  </w:style>
  <w:style w:type="character" w:styleId="LineNumber">
    <w:name w:val="line number"/>
    <w:basedOn w:val="DefaultParagraphFont"/>
    <w:uiPriority w:val="99"/>
    <w:semiHidden/>
    <w:unhideWhenUsed/>
    <w:rsid w:val="00400A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7</Words>
  <Characters>112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1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mail - [2010]</dc:creator>
  <cp:lastModifiedBy>Fetalvero, Mae</cp:lastModifiedBy>
  <cp:revision>2</cp:revision>
  <dcterms:created xsi:type="dcterms:W3CDTF">2018-04-27T08:14:00Z</dcterms:created>
  <dcterms:modified xsi:type="dcterms:W3CDTF">2018-04-27T08:14:00Z</dcterms:modified>
</cp:coreProperties>
</file>